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C17" w:rsidRPr="00275F1E" w:rsidRDefault="002F4955" w:rsidP="00023C1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</w:pPr>
      <w:r w:rsidRPr="00275F1E">
        <w:rPr>
          <w:rFonts w:ascii="Times New Roman" w:eastAsia="仿宋" w:hAnsi="Times New Roman" w:cs="Times New Roman" w:hint="eastAsia"/>
          <w:b/>
          <w:iCs/>
          <w:kern w:val="0"/>
          <w:sz w:val="24"/>
          <w:szCs w:val="24"/>
        </w:rPr>
        <w:t xml:space="preserve">S5 </w:t>
      </w:r>
      <w:r w:rsidR="00023C17" w:rsidRPr="00275F1E"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  <w:t>Table</w:t>
      </w:r>
      <w:r w:rsidR="00275F1E" w:rsidRPr="00275F1E"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  <w:t>.</w:t>
      </w:r>
      <w:r w:rsidR="00023C17" w:rsidRPr="00275F1E"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  <w:t xml:space="preserve"> Summary of the expression of 1Ax and 1Ay </w:t>
      </w:r>
      <w:bookmarkStart w:id="0" w:name="_GoBack"/>
      <w:bookmarkEnd w:id="0"/>
      <w:r w:rsidR="00023C17" w:rsidRPr="00275F1E"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  <w:t xml:space="preserve">subunits in </w:t>
      </w:r>
      <w:r w:rsidR="0002567E" w:rsidRPr="00275F1E">
        <w:rPr>
          <w:rFonts w:ascii="Times New Roman" w:eastAsia="仿宋" w:hAnsi="Times New Roman" w:cs="Times New Roman" w:hint="eastAsia"/>
          <w:b/>
          <w:iCs/>
          <w:kern w:val="0"/>
          <w:sz w:val="24"/>
          <w:szCs w:val="24"/>
        </w:rPr>
        <w:t xml:space="preserve">11 </w:t>
      </w:r>
      <w:r w:rsidR="0002567E" w:rsidRPr="00275F1E">
        <w:rPr>
          <w:rFonts w:ascii="Times New Roman" w:eastAsia="仿宋" w:hAnsi="Times New Roman" w:cs="Times New Roman" w:hint="eastAsia"/>
          <w:b/>
          <w:i/>
          <w:iCs/>
          <w:kern w:val="0"/>
          <w:sz w:val="24"/>
          <w:szCs w:val="24"/>
        </w:rPr>
        <w:t>Glu-A1</w:t>
      </w:r>
      <w:r w:rsidR="0002567E" w:rsidRPr="00275F1E">
        <w:rPr>
          <w:rFonts w:ascii="Times New Roman" w:eastAsia="仿宋" w:hAnsi="Times New Roman" w:cs="Times New Roman" w:hint="eastAsia"/>
          <w:b/>
          <w:iCs/>
          <w:kern w:val="0"/>
          <w:sz w:val="24"/>
          <w:szCs w:val="24"/>
        </w:rPr>
        <w:t xml:space="preserve"> locus haplotypes in three </w:t>
      </w:r>
      <w:r w:rsidR="00023C17" w:rsidRPr="00275F1E">
        <w:rPr>
          <w:rFonts w:ascii="Times New Roman" w:eastAsia="仿宋" w:hAnsi="Times New Roman" w:cs="Times New Roman"/>
          <w:b/>
          <w:iCs/>
          <w:kern w:val="0"/>
          <w:sz w:val="24"/>
          <w:szCs w:val="24"/>
        </w:rPr>
        <w:t>wheat specie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850"/>
        <w:gridCol w:w="1276"/>
        <w:gridCol w:w="1276"/>
        <w:gridCol w:w="1275"/>
        <w:gridCol w:w="1276"/>
        <w:gridCol w:w="992"/>
        <w:gridCol w:w="993"/>
        <w:gridCol w:w="992"/>
        <w:gridCol w:w="979"/>
      </w:tblGrid>
      <w:tr w:rsidR="0002567E" w:rsidRPr="00C64DAD" w:rsidTr="00720670">
        <w:tc>
          <w:tcPr>
            <w:tcW w:w="1276" w:type="dxa"/>
            <w:vMerge w:val="restart"/>
          </w:tcPr>
          <w:p w:rsidR="0002567E" w:rsidRDefault="0002567E" w:rsidP="008B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2461" w:type="dxa"/>
            <w:gridSpan w:val="11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67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Glu-A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us haplotypes</w:t>
            </w:r>
          </w:p>
        </w:tc>
      </w:tr>
      <w:tr w:rsidR="0002567E" w:rsidRPr="00C64DAD" w:rsidTr="00EE7E9D">
        <w:tc>
          <w:tcPr>
            <w:tcW w:w="1276" w:type="dxa"/>
            <w:vMerge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276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850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276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276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275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276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992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993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992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979" w:type="dxa"/>
          </w:tcPr>
          <w:p w:rsidR="0002567E" w:rsidRPr="00C64DAD" w:rsidRDefault="00025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DAD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</w:tr>
      <w:tr w:rsidR="00670C20" w:rsidRPr="00C64DAD" w:rsidTr="00EE7E9D">
        <w:tc>
          <w:tcPr>
            <w:tcW w:w="1276" w:type="dxa"/>
          </w:tcPr>
          <w:p w:rsidR="0033229F" w:rsidRPr="00EE7E9D" w:rsidRDefault="00EE7E9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E7E9D">
              <w:rPr>
                <w:rFonts w:ascii="Times New Roman" w:hAnsi="Times New Roman" w:cs="Times New Roman"/>
                <w:i/>
                <w:szCs w:val="21"/>
              </w:rPr>
              <w:t>T. urartu</w:t>
            </w:r>
          </w:p>
        </w:tc>
        <w:tc>
          <w:tcPr>
            <w:tcW w:w="1276" w:type="dxa"/>
          </w:tcPr>
          <w:p w:rsidR="0033229F" w:rsidRPr="00226DCF" w:rsidRDefault="009B127C" w:rsidP="00EA25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>Ay (3</w:t>
            </w:r>
            <w:r w:rsidR="00EA25CD">
              <w:rPr>
                <w:rFonts w:ascii="Times New Roman" w:hAnsi="Times New Roman" w:cs="Times New Roman"/>
                <w:szCs w:val="21"/>
              </w:rPr>
              <w:t>0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>)</w:t>
            </w:r>
            <w:r w:rsidR="0002567E" w:rsidRPr="0002567E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02567E" w:rsidRDefault="00023C17" w:rsidP="00EA25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3229F" w:rsidRPr="00226DCF" w:rsidRDefault="0033229F" w:rsidP="00EA25C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</w:t>
            </w:r>
            <w:r w:rsidR="00EA25CD">
              <w:rPr>
                <w:rFonts w:ascii="Times New Roman" w:hAnsi="Times New Roman" w:cs="Times New Roman"/>
                <w:szCs w:val="21"/>
              </w:rPr>
              <w:t>2</w:t>
            </w:r>
            <w:r w:rsidRPr="00226D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3229F" w:rsidRPr="00226DCF" w:rsidRDefault="00023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>Ax (1)</w:t>
            </w:r>
          </w:p>
        </w:tc>
        <w:tc>
          <w:tcPr>
            <w:tcW w:w="1276" w:type="dxa"/>
          </w:tcPr>
          <w:p w:rsidR="0033229F" w:rsidRPr="00226DCF" w:rsidRDefault="00023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>Ay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 xml:space="preserve"> (27)</w:t>
            </w:r>
          </w:p>
        </w:tc>
        <w:tc>
          <w:tcPr>
            <w:tcW w:w="1276" w:type="dxa"/>
          </w:tcPr>
          <w:p w:rsidR="0033229F" w:rsidRPr="00226DCF" w:rsidRDefault="00023C17" w:rsidP="00332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 xml:space="preserve">Ay 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>(3)</w:t>
            </w:r>
          </w:p>
          <w:p w:rsidR="0002567E" w:rsidRDefault="000D76B6" w:rsidP="00332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 xml:space="preserve">Ax </w:t>
            </w:r>
          </w:p>
          <w:p w:rsidR="0033229F" w:rsidRPr="00226DCF" w:rsidRDefault="0033229F" w:rsidP="0033229F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17)</w:t>
            </w:r>
          </w:p>
        </w:tc>
        <w:tc>
          <w:tcPr>
            <w:tcW w:w="1275" w:type="dxa"/>
          </w:tcPr>
          <w:p w:rsidR="0033229F" w:rsidRPr="00226DCF" w:rsidRDefault="00023C17" w:rsidP="00332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>Ay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 xml:space="preserve"> (15)</w:t>
            </w:r>
          </w:p>
          <w:p w:rsidR="0002567E" w:rsidRDefault="00023C17" w:rsidP="00023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 xml:space="preserve">Ax </w:t>
            </w:r>
          </w:p>
          <w:p w:rsidR="0033229F" w:rsidRPr="00226DCF" w:rsidRDefault="00C64DAD" w:rsidP="00023C17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</w:t>
            </w:r>
            <w:r w:rsidR="00023C17">
              <w:rPr>
                <w:rFonts w:ascii="Times New Roman" w:hAnsi="Times New Roman" w:cs="Times New Roman"/>
                <w:szCs w:val="21"/>
              </w:rPr>
              <w:t>3</w:t>
            </w:r>
            <w:r w:rsidRPr="00226D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33229F" w:rsidRPr="00226DCF" w:rsidRDefault="00023C17" w:rsidP="005C4D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>Ay</w:t>
            </w:r>
            <w:r w:rsidR="0033229F" w:rsidRPr="00226DCF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992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993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992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979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</w:tr>
      <w:tr w:rsidR="00670C20" w:rsidRPr="00C64DAD" w:rsidTr="00EE7E9D">
        <w:tc>
          <w:tcPr>
            <w:tcW w:w="1276" w:type="dxa"/>
          </w:tcPr>
          <w:p w:rsidR="0033229F" w:rsidRPr="00EE7E9D" w:rsidRDefault="00EE7E9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E7E9D">
              <w:rPr>
                <w:rFonts w:ascii="Times New Roman" w:hAnsi="Times New Roman" w:cs="Times New Roman"/>
                <w:i/>
                <w:szCs w:val="21"/>
              </w:rPr>
              <w:t>T. turgidum</w:t>
            </w:r>
          </w:p>
        </w:tc>
        <w:tc>
          <w:tcPr>
            <w:tcW w:w="1276" w:type="dxa"/>
          </w:tcPr>
          <w:p w:rsidR="0033229F" w:rsidRPr="00226DCF" w:rsidRDefault="007C58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>Ax</w:t>
            </w:r>
            <w:r w:rsidR="00EE7E9D">
              <w:rPr>
                <w:rFonts w:ascii="Times New Roman" w:hAnsi="Times New Roman" w:cs="Times New Roman" w:hint="eastAsia"/>
                <w:szCs w:val="21"/>
              </w:rPr>
              <w:t xml:space="preserve"> + </w:t>
            </w:r>
            <w:r w:rsidRPr="007C58B0">
              <w:rPr>
                <w:rFonts w:ascii="Times New Roman" w:hAnsi="Times New Roman" w:cs="Times New Roman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>Ay (2)</w:t>
            </w:r>
          </w:p>
          <w:p w:rsidR="0002567E" w:rsidRDefault="000D7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 xml:space="preserve">Ax </w:t>
            </w:r>
          </w:p>
          <w:p w:rsidR="00C64DAD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1)</w:t>
            </w:r>
          </w:p>
          <w:p w:rsidR="0002567E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 xml:space="preserve">Null </w:t>
            </w:r>
          </w:p>
          <w:p w:rsidR="00C64DAD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850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6" w:type="dxa"/>
          </w:tcPr>
          <w:p w:rsidR="0033229F" w:rsidRPr="00226DCF" w:rsidRDefault="00023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>Ay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5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6" w:type="dxa"/>
          </w:tcPr>
          <w:p w:rsidR="0033229F" w:rsidRPr="00226DCF" w:rsidRDefault="00023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26DCF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+ 1</w:t>
            </w:r>
            <w:r w:rsidRPr="00226DCF">
              <w:rPr>
                <w:rFonts w:ascii="Times New Roman" w:hAnsi="Times New Roman" w:cs="Times New Roman"/>
                <w:szCs w:val="21"/>
              </w:rPr>
              <w:t>Ay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992" w:type="dxa"/>
          </w:tcPr>
          <w:p w:rsidR="0002567E" w:rsidRDefault="000D76B6" w:rsidP="00C64D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>Ax</w:t>
            </w:r>
          </w:p>
          <w:p w:rsidR="0033229F" w:rsidRPr="00226DCF" w:rsidRDefault="00C64DAD" w:rsidP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993" w:type="dxa"/>
          </w:tcPr>
          <w:p w:rsidR="0002567E" w:rsidRDefault="00023C17" w:rsidP="00C64D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64DAD" w:rsidRPr="00226DCF">
              <w:rPr>
                <w:rFonts w:ascii="Times New Roman" w:hAnsi="Times New Roman" w:cs="Times New Roman"/>
                <w:szCs w:val="21"/>
              </w:rPr>
              <w:t>Ax</w:t>
            </w:r>
          </w:p>
          <w:p w:rsidR="00C64DAD" w:rsidRPr="00226DCF" w:rsidRDefault="00C64DAD" w:rsidP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2)</w:t>
            </w:r>
          </w:p>
          <w:p w:rsidR="0002567E" w:rsidRDefault="00C64DAD" w:rsidP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Null</w:t>
            </w:r>
          </w:p>
          <w:p w:rsidR="0033229F" w:rsidRPr="00226DCF" w:rsidRDefault="00C64DAD" w:rsidP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992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979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</w:tr>
      <w:tr w:rsidR="00670C20" w:rsidRPr="00C64DAD" w:rsidTr="00EE7E9D">
        <w:tc>
          <w:tcPr>
            <w:tcW w:w="1276" w:type="dxa"/>
          </w:tcPr>
          <w:p w:rsidR="0033229F" w:rsidRPr="00EE7E9D" w:rsidRDefault="00EE7E9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E7E9D">
              <w:rPr>
                <w:rFonts w:ascii="Times New Roman" w:hAnsi="Times New Roman" w:cs="Times New Roman"/>
                <w:i/>
                <w:szCs w:val="21"/>
              </w:rPr>
              <w:t>T. aestivum</w:t>
            </w:r>
          </w:p>
        </w:tc>
        <w:tc>
          <w:tcPr>
            <w:tcW w:w="1276" w:type="dxa"/>
          </w:tcPr>
          <w:p w:rsidR="0002567E" w:rsidRDefault="000D7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0C20" w:rsidRPr="00226DCF">
              <w:rPr>
                <w:rFonts w:ascii="Times New Roman" w:hAnsi="Times New Roman" w:cs="Times New Roman"/>
                <w:szCs w:val="21"/>
              </w:rPr>
              <w:t xml:space="preserve">Ax1 </w:t>
            </w:r>
          </w:p>
          <w:p w:rsidR="0033229F" w:rsidRPr="00226DCF" w:rsidRDefault="00670C20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117)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850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5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276" w:type="dxa"/>
          </w:tcPr>
          <w:p w:rsidR="0033229F" w:rsidRPr="00226DCF" w:rsidRDefault="00C64DAD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992" w:type="dxa"/>
          </w:tcPr>
          <w:p w:rsidR="0002567E" w:rsidRDefault="000D7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0C20" w:rsidRPr="00226DCF">
              <w:rPr>
                <w:rFonts w:ascii="Times New Roman" w:hAnsi="Times New Roman" w:cs="Times New Roman"/>
                <w:szCs w:val="21"/>
              </w:rPr>
              <w:t xml:space="preserve">Ax1 </w:t>
            </w:r>
          </w:p>
          <w:p w:rsidR="0033229F" w:rsidRPr="00226DCF" w:rsidRDefault="00670C20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993" w:type="dxa"/>
          </w:tcPr>
          <w:p w:rsidR="0002567E" w:rsidRDefault="00670C20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 xml:space="preserve">Null </w:t>
            </w:r>
          </w:p>
          <w:p w:rsidR="0033229F" w:rsidRPr="00226DCF" w:rsidRDefault="00670C20">
            <w:pPr>
              <w:rPr>
                <w:rFonts w:ascii="Times New Roman" w:hAnsi="Times New Roman" w:cs="Times New Roman"/>
                <w:szCs w:val="21"/>
              </w:rPr>
            </w:pPr>
            <w:r w:rsidRPr="00226DCF">
              <w:rPr>
                <w:rFonts w:ascii="Times New Roman" w:hAnsi="Times New Roman" w:cs="Times New Roman"/>
                <w:szCs w:val="21"/>
              </w:rPr>
              <w:t>(79)</w:t>
            </w:r>
          </w:p>
        </w:tc>
        <w:tc>
          <w:tcPr>
            <w:tcW w:w="992" w:type="dxa"/>
          </w:tcPr>
          <w:p w:rsidR="0033229F" w:rsidRPr="00226DCF" w:rsidRDefault="001E2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0C20" w:rsidRPr="00226DCF">
              <w:rPr>
                <w:rFonts w:ascii="Times New Roman" w:hAnsi="Times New Roman" w:cs="Times New Roman"/>
                <w:szCs w:val="21"/>
              </w:rPr>
              <w:t>Ax2* (13)</w:t>
            </w:r>
          </w:p>
        </w:tc>
        <w:tc>
          <w:tcPr>
            <w:tcW w:w="979" w:type="dxa"/>
          </w:tcPr>
          <w:p w:rsidR="0033229F" w:rsidRPr="00226DCF" w:rsidRDefault="001E2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0C20" w:rsidRPr="00226DCF">
              <w:rPr>
                <w:rFonts w:ascii="Times New Roman" w:hAnsi="Times New Roman" w:cs="Times New Roman"/>
                <w:szCs w:val="21"/>
              </w:rPr>
              <w:t>Ax2* (5)</w:t>
            </w:r>
          </w:p>
        </w:tc>
      </w:tr>
    </w:tbl>
    <w:p w:rsidR="0033229F" w:rsidRPr="0002567E" w:rsidRDefault="0002567E">
      <w:pPr>
        <w:rPr>
          <w:rFonts w:ascii="Times New Roman" w:hAnsi="Times New Roman" w:cs="Times New Roman"/>
          <w:szCs w:val="21"/>
        </w:rPr>
      </w:pPr>
      <w:r w:rsidRPr="0002567E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02567E">
        <w:rPr>
          <w:rFonts w:ascii="Times New Roman" w:hAnsi="Times New Roman" w:cs="Times New Roman"/>
          <w:szCs w:val="21"/>
        </w:rPr>
        <w:t xml:space="preserve"> The value in the brackets indicates the number of accessions expressing both subunits (1Ax + 1Ay), one subunit (1Ax), or none of the two subunits (null).</w:t>
      </w:r>
    </w:p>
    <w:sectPr w:rsidR="0033229F" w:rsidRPr="0002567E" w:rsidSect="00332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8F7" w:rsidRDefault="005B78F7" w:rsidP="00023C17">
      <w:r>
        <w:separator/>
      </w:r>
    </w:p>
  </w:endnote>
  <w:endnote w:type="continuationSeparator" w:id="0">
    <w:p w:rsidR="005B78F7" w:rsidRDefault="005B78F7" w:rsidP="00023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8F7" w:rsidRDefault="005B78F7" w:rsidP="00023C17">
      <w:r>
        <w:separator/>
      </w:r>
    </w:p>
  </w:footnote>
  <w:footnote w:type="continuationSeparator" w:id="0">
    <w:p w:rsidR="005B78F7" w:rsidRDefault="005B78F7" w:rsidP="00023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29F"/>
    <w:rsid w:val="0002204D"/>
    <w:rsid w:val="00023C17"/>
    <w:rsid w:val="0002567E"/>
    <w:rsid w:val="000D76B6"/>
    <w:rsid w:val="000F3203"/>
    <w:rsid w:val="0010630E"/>
    <w:rsid w:val="00183592"/>
    <w:rsid w:val="001E2AC6"/>
    <w:rsid w:val="00226DCF"/>
    <w:rsid w:val="00254161"/>
    <w:rsid w:val="00273D2C"/>
    <w:rsid w:val="00275F1E"/>
    <w:rsid w:val="002F4955"/>
    <w:rsid w:val="0033229F"/>
    <w:rsid w:val="0036242D"/>
    <w:rsid w:val="003C3B20"/>
    <w:rsid w:val="004161A2"/>
    <w:rsid w:val="00492ADF"/>
    <w:rsid w:val="004F039D"/>
    <w:rsid w:val="005235D5"/>
    <w:rsid w:val="005A2F5F"/>
    <w:rsid w:val="005B78F7"/>
    <w:rsid w:val="006161F8"/>
    <w:rsid w:val="00670C20"/>
    <w:rsid w:val="006D7EB8"/>
    <w:rsid w:val="007160A0"/>
    <w:rsid w:val="0072256E"/>
    <w:rsid w:val="007672ED"/>
    <w:rsid w:val="00797F7E"/>
    <w:rsid w:val="007A2F26"/>
    <w:rsid w:val="007C58B0"/>
    <w:rsid w:val="007E3351"/>
    <w:rsid w:val="00853750"/>
    <w:rsid w:val="00874786"/>
    <w:rsid w:val="00921503"/>
    <w:rsid w:val="00982B6F"/>
    <w:rsid w:val="009B127C"/>
    <w:rsid w:val="009D4BEC"/>
    <w:rsid w:val="00B33679"/>
    <w:rsid w:val="00B46F23"/>
    <w:rsid w:val="00B74677"/>
    <w:rsid w:val="00B86D42"/>
    <w:rsid w:val="00B90969"/>
    <w:rsid w:val="00BB3B9D"/>
    <w:rsid w:val="00BE4316"/>
    <w:rsid w:val="00C64DAD"/>
    <w:rsid w:val="00CB4910"/>
    <w:rsid w:val="00CE6B5E"/>
    <w:rsid w:val="00D05C96"/>
    <w:rsid w:val="00DD5BEF"/>
    <w:rsid w:val="00E11C70"/>
    <w:rsid w:val="00E5541F"/>
    <w:rsid w:val="00E67E8D"/>
    <w:rsid w:val="00EA25CD"/>
    <w:rsid w:val="00EE7E9D"/>
    <w:rsid w:val="00EF013F"/>
    <w:rsid w:val="00F83FD4"/>
    <w:rsid w:val="00FB2B8E"/>
    <w:rsid w:val="00FD1DAF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E71C63-4B26-4665-AECC-165E666A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2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3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3C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3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3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dzy</cp:lastModifiedBy>
  <cp:revision>3</cp:revision>
  <cp:lastPrinted>2017-01-10T04:22:00Z</cp:lastPrinted>
  <dcterms:created xsi:type="dcterms:W3CDTF">2017-02-07T10:09:00Z</dcterms:created>
  <dcterms:modified xsi:type="dcterms:W3CDTF">2017-06-25T08:58:00Z</dcterms:modified>
</cp:coreProperties>
</file>